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E552E" w14:textId="0FD947F1" w:rsidR="00573F2F" w:rsidRPr="0046230D" w:rsidRDefault="00573F2F" w:rsidP="0046230D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46230D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46230D">
        <w:rPr>
          <w:rFonts w:ascii="Times New Roman" w:eastAsia="宋体" w:hAnsi="Times New Roman"/>
          <w:b/>
          <w:bCs/>
          <w:sz w:val="24"/>
          <w:szCs w:val="24"/>
        </w:rPr>
        <w:t xml:space="preserve">upplementary Table </w:t>
      </w:r>
      <w:r w:rsidRPr="0046230D">
        <w:rPr>
          <w:rFonts w:ascii="Times New Roman" w:eastAsia="宋体" w:hAnsi="Times New Roman" w:hint="eastAsia"/>
          <w:b/>
          <w:bCs/>
          <w:sz w:val="24"/>
          <w:szCs w:val="24"/>
        </w:rPr>
        <w:t>2</w:t>
      </w:r>
      <w:r w:rsidRPr="0046230D">
        <w:rPr>
          <w:rFonts w:ascii="Times New Roman" w:eastAsia="宋体" w:hAnsi="Times New Roman"/>
          <w:b/>
          <w:bCs/>
          <w:sz w:val="24"/>
          <w:szCs w:val="24"/>
        </w:rPr>
        <w:t>.</w:t>
      </w:r>
      <w:r w:rsidRPr="0046230D">
        <w:rPr>
          <w:rFonts w:ascii="Times New Roman" w:eastAsia="宋体" w:hAnsi="Times New Roman"/>
          <w:sz w:val="24"/>
          <w:szCs w:val="24"/>
        </w:rPr>
        <w:t xml:space="preserve"> κ values for</w:t>
      </w:r>
      <w:r w:rsidRPr="0046230D">
        <w:rPr>
          <w:sz w:val="24"/>
          <w:szCs w:val="24"/>
        </w:rPr>
        <w:t xml:space="preserve"> </w:t>
      </w:r>
      <w:r w:rsidRPr="0046230D">
        <w:rPr>
          <w:rFonts w:ascii="Times New Roman" w:eastAsia="宋体" w:hAnsi="Times New Roman" w:hint="eastAsia"/>
          <w:sz w:val="24"/>
          <w:szCs w:val="24"/>
        </w:rPr>
        <w:t>i</w:t>
      </w:r>
      <w:r w:rsidRPr="0046230D">
        <w:rPr>
          <w:rFonts w:ascii="Times New Roman" w:eastAsia="宋体" w:hAnsi="Times New Roman"/>
          <w:sz w:val="24"/>
          <w:szCs w:val="24"/>
        </w:rPr>
        <w:t>nter-observer consistency for qualitative metrics of conventional, FOCUS, and FOCUS-DLR DWI</w:t>
      </w:r>
    </w:p>
    <w:tbl>
      <w:tblPr>
        <w:tblStyle w:val="a3"/>
        <w:tblW w:w="91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26"/>
        <w:gridCol w:w="1937"/>
        <w:gridCol w:w="2289"/>
      </w:tblGrid>
      <w:tr w:rsidR="00573F2F" w:rsidRPr="0046230D" w14:paraId="5D190397" w14:textId="77777777" w:rsidTr="00573F2F">
        <w:trPr>
          <w:trHeight w:val="246"/>
        </w:trPr>
        <w:tc>
          <w:tcPr>
            <w:tcW w:w="2802" w:type="dxa"/>
            <w:tcBorders>
              <w:bottom w:val="single" w:sz="4" w:space="0" w:color="auto"/>
            </w:tcBorders>
          </w:tcPr>
          <w:p w14:paraId="4DA83A30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9CD2837" w14:textId="7CA1C328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Conventional DWI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5E8CAB95" w14:textId="076902DF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FOCUS DWI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14:paraId="559F58A8" w14:textId="2BF0062D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FOCUS-DLR DWI</w:t>
            </w:r>
          </w:p>
        </w:tc>
      </w:tr>
      <w:tr w:rsidR="00573F2F" w:rsidRPr="0046230D" w14:paraId="14682490" w14:textId="77777777" w:rsidTr="00573F2F">
        <w:trPr>
          <w:trHeight w:val="246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23AB9A8A" w14:textId="03B3FE82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O</w:t>
            </w:r>
            <w:r w:rsidRPr="0046230D">
              <w:rPr>
                <w:rFonts w:ascii="Times New Roman" w:eastAsia="宋体" w:hAnsi="Times New Roman"/>
                <w:sz w:val="24"/>
                <w:szCs w:val="24"/>
              </w:rPr>
              <w:t xml:space="preserve">verall image quality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545C14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6230D">
              <w:rPr>
                <w:rFonts w:ascii="Times New Roman" w:eastAsia="宋体" w:hAnsi="Times New Roman"/>
                <w:sz w:val="24"/>
                <w:szCs w:val="24"/>
              </w:rPr>
              <w:t>.232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46230D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r w:rsidRPr="0046230D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</w:t>
            </w:r>
            <w:r w:rsidRPr="0046230D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045D2ABC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635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053D1C02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787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</w:tr>
      <w:tr w:rsidR="00573F2F" w:rsidRPr="0046230D" w14:paraId="1722D295" w14:textId="77777777" w:rsidTr="00573F2F">
        <w:trPr>
          <w:trHeight w:val="293"/>
        </w:trPr>
        <w:tc>
          <w:tcPr>
            <w:tcW w:w="2802" w:type="dxa"/>
            <w:vAlign w:val="center"/>
          </w:tcPr>
          <w:p w14:paraId="7A4F65C0" w14:textId="796FE2F0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Display of anatomical details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52FF74DA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35 </w:t>
            </w:r>
            <w:r w:rsidRPr="0046230D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= 0.016</w:t>
            </w:r>
            <w:r w:rsidRPr="0046230D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937" w:type="dxa"/>
            <w:vAlign w:val="center"/>
          </w:tcPr>
          <w:p w14:paraId="2D32C403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638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  <w:tc>
          <w:tcPr>
            <w:tcW w:w="2289" w:type="dxa"/>
            <w:vAlign w:val="center"/>
          </w:tcPr>
          <w:p w14:paraId="0F966163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777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</w:tr>
      <w:tr w:rsidR="00573F2F" w:rsidRPr="0046230D" w14:paraId="34CCFE76" w14:textId="77777777" w:rsidTr="00573F2F">
        <w:trPr>
          <w:trHeight w:val="246"/>
        </w:trPr>
        <w:tc>
          <w:tcPr>
            <w:tcW w:w="2802" w:type="dxa"/>
            <w:vAlign w:val="center"/>
          </w:tcPr>
          <w:p w14:paraId="2DF559C6" w14:textId="174DE6F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Lesion conspicuity</w:t>
            </w:r>
          </w:p>
        </w:tc>
        <w:tc>
          <w:tcPr>
            <w:tcW w:w="2126" w:type="dxa"/>
          </w:tcPr>
          <w:p w14:paraId="3881CAE2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315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= 0.007)</w:t>
            </w:r>
          </w:p>
        </w:tc>
        <w:tc>
          <w:tcPr>
            <w:tcW w:w="1937" w:type="dxa"/>
          </w:tcPr>
          <w:p w14:paraId="665124A7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657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  <w:tc>
          <w:tcPr>
            <w:tcW w:w="2289" w:type="dxa"/>
          </w:tcPr>
          <w:p w14:paraId="51F811BA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859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</w:tr>
      <w:tr w:rsidR="00573F2F" w:rsidRPr="0046230D" w14:paraId="44DA452E" w14:textId="77777777" w:rsidTr="00573F2F">
        <w:trPr>
          <w:trHeight w:val="246"/>
        </w:trPr>
        <w:tc>
          <w:tcPr>
            <w:tcW w:w="2802" w:type="dxa"/>
            <w:vAlign w:val="center"/>
          </w:tcPr>
          <w:p w14:paraId="374AD24E" w14:textId="5886273F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Artifacts</w:t>
            </w:r>
          </w:p>
        </w:tc>
        <w:tc>
          <w:tcPr>
            <w:tcW w:w="2126" w:type="dxa"/>
          </w:tcPr>
          <w:p w14:paraId="4C72C138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519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  <w:tc>
          <w:tcPr>
            <w:tcW w:w="1937" w:type="dxa"/>
          </w:tcPr>
          <w:p w14:paraId="696B54BD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832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  <w:tc>
          <w:tcPr>
            <w:tcW w:w="2289" w:type="dxa"/>
          </w:tcPr>
          <w:p w14:paraId="559EB6DE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855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</w:tr>
      <w:tr w:rsidR="00573F2F" w:rsidRPr="0046230D" w14:paraId="081E11E1" w14:textId="77777777" w:rsidTr="00573F2F">
        <w:trPr>
          <w:trHeight w:val="256"/>
        </w:trPr>
        <w:tc>
          <w:tcPr>
            <w:tcW w:w="2802" w:type="dxa"/>
            <w:vAlign w:val="center"/>
          </w:tcPr>
          <w:p w14:paraId="049CCA16" w14:textId="192917E3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/>
                <w:sz w:val="24"/>
                <w:szCs w:val="24"/>
              </w:rPr>
              <w:t>Geometric distortions</w:t>
            </w:r>
          </w:p>
        </w:tc>
        <w:tc>
          <w:tcPr>
            <w:tcW w:w="2126" w:type="dxa"/>
          </w:tcPr>
          <w:p w14:paraId="0E014F57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662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  <w:tc>
          <w:tcPr>
            <w:tcW w:w="1937" w:type="dxa"/>
          </w:tcPr>
          <w:p w14:paraId="634D6990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701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  <w:tc>
          <w:tcPr>
            <w:tcW w:w="2289" w:type="dxa"/>
          </w:tcPr>
          <w:p w14:paraId="2BD7928E" w14:textId="77777777" w:rsidR="00573F2F" w:rsidRPr="0046230D" w:rsidRDefault="00573F2F" w:rsidP="0046230D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>0.871 (</w:t>
            </w:r>
            <w:r w:rsidRPr="0046230D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46230D">
              <w:rPr>
                <w:rFonts w:ascii="Times New Roman" w:eastAsia="宋体" w:hAnsi="Times New Roman" w:hint="eastAsia"/>
                <w:sz w:val="24"/>
                <w:szCs w:val="24"/>
              </w:rPr>
              <w:t xml:space="preserve"> &lt; 0.001)</w:t>
            </w:r>
          </w:p>
        </w:tc>
      </w:tr>
    </w:tbl>
    <w:p w14:paraId="7E352B61" w14:textId="62657B90" w:rsidR="00E839D4" w:rsidRPr="0046230D" w:rsidRDefault="00E839D4" w:rsidP="0046230D">
      <w:pPr>
        <w:spacing w:line="480" w:lineRule="auto"/>
        <w:jc w:val="left"/>
        <w:rPr>
          <w:rFonts w:ascii="Times New Roman" w:eastAsia="宋体" w:hAnsi="Times New Roman"/>
          <w:sz w:val="24"/>
          <w:szCs w:val="24"/>
          <w14:ligatures w14:val="none"/>
        </w:rPr>
      </w:pPr>
      <w:r w:rsidRPr="0046230D">
        <w:rPr>
          <w:rFonts w:ascii="Times New Roman" w:eastAsia="宋体" w:hAnsi="Times New Roman"/>
          <w:sz w:val="24"/>
          <w:szCs w:val="24"/>
          <w14:ligatures w14:val="none"/>
        </w:rPr>
        <w:t>DWI, diffusion-weighted imaging; DLR, deep-learning-based reconstruction; FOCUS, field-of-view optimized and constrained undistorted single-shot.</w:t>
      </w:r>
    </w:p>
    <w:p w14:paraId="0F1F2A1B" w14:textId="77777777" w:rsidR="00573F2F" w:rsidRPr="0046230D" w:rsidRDefault="00573F2F" w:rsidP="0046230D">
      <w:pPr>
        <w:spacing w:line="480" w:lineRule="auto"/>
        <w:rPr>
          <w:sz w:val="24"/>
          <w:szCs w:val="24"/>
        </w:rPr>
      </w:pPr>
    </w:p>
    <w:sectPr w:rsidR="00573F2F" w:rsidRPr="00462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64"/>
    <w:rsid w:val="00191C64"/>
    <w:rsid w:val="002F39B0"/>
    <w:rsid w:val="00351440"/>
    <w:rsid w:val="0046230D"/>
    <w:rsid w:val="00573F2F"/>
    <w:rsid w:val="006B296E"/>
    <w:rsid w:val="0090074E"/>
    <w:rsid w:val="00955BDB"/>
    <w:rsid w:val="00D318EE"/>
    <w:rsid w:val="00E839D4"/>
    <w:rsid w:val="00EC48B9"/>
    <w:rsid w:val="00F0253D"/>
    <w:rsid w:val="00FD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97BEBD"/>
  <w15:chartTrackingRefBased/>
  <w15:docId w15:val="{C164C65E-70AB-4197-83A4-73AB78BA3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5BD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明</dc:creator>
  <cp:keywords/>
  <dc:description/>
  <cp:lastModifiedBy>悦 明</cp:lastModifiedBy>
  <cp:revision>2</cp:revision>
  <dcterms:created xsi:type="dcterms:W3CDTF">2024-10-21T15:37:00Z</dcterms:created>
  <dcterms:modified xsi:type="dcterms:W3CDTF">2024-10-2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073fd59a68ae7e1ef28208f41faab44709fa8b85ec2315209a190f9f994e1</vt:lpwstr>
  </property>
</Properties>
</file>